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06332" w14:textId="77777777" w:rsidR="007D34DA" w:rsidRPr="00116FCA" w:rsidRDefault="00116FCA" w:rsidP="007D34DA">
      <w:pPr>
        <w:rPr>
          <w:b/>
        </w:rPr>
      </w:pPr>
      <w:r w:rsidRPr="00116FCA">
        <w:rPr>
          <w:b/>
        </w:rPr>
        <w:t>S</w:t>
      </w:r>
      <w:r>
        <w:rPr>
          <w:b/>
        </w:rPr>
        <w:t>12</w:t>
      </w:r>
      <w:r w:rsidRPr="00116FCA">
        <w:rPr>
          <w:b/>
        </w:rPr>
        <w:t xml:space="preserve"> </w:t>
      </w:r>
      <w:r w:rsidR="00E25264" w:rsidRPr="00116FCA">
        <w:rPr>
          <w:b/>
        </w:rPr>
        <w:t>Table</w:t>
      </w:r>
      <w:r w:rsidR="007D34DA" w:rsidRPr="00116FCA">
        <w:rPr>
          <w:b/>
        </w:rPr>
        <w:t xml:space="preserve">. </w:t>
      </w:r>
      <w:r w:rsidR="00E25264" w:rsidRPr="00116FCA">
        <w:rPr>
          <w:b/>
        </w:rPr>
        <w:t>Voice Control</w:t>
      </w:r>
      <w:r w:rsidR="007D34DA" w:rsidRPr="00116FCA">
        <w:rPr>
          <w:b/>
        </w:rPr>
        <w:t xml:space="preserve"> Rating: pairwise comparison</w:t>
      </w:r>
      <w:r>
        <w:rPr>
          <w:b/>
        </w:rPr>
        <w:t xml:space="preserve"> Study 2</w:t>
      </w:r>
    </w:p>
    <w:p w14:paraId="390A2C89" w14:textId="77777777" w:rsidR="00F93A96" w:rsidRPr="00F93A96" w:rsidRDefault="00F93A96" w:rsidP="00F93A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29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95"/>
        <w:gridCol w:w="1067"/>
        <w:gridCol w:w="1723"/>
        <w:gridCol w:w="1772"/>
        <w:gridCol w:w="1574"/>
        <w:gridCol w:w="1148"/>
        <w:gridCol w:w="1099"/>
        <w:gridCol w:w="1574"/>
        <w:gridCol w:w="1574"/>
      </w:tblGrid>
      <w:tr w:rsidR="00CB2732" w:rsidRPr="00F93A96" w14:paraId="0B790BF5" w14:textId="77777777" w:rsidTr="00F93A96">
        <w:trPr>
          <w:cantSplit/>
        </w:trPr>
        <w:tc>
          <w:tcPr>
            <w:tcW w:w="129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B6686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F93A96">
              <w:rPr>
                <w:rFonts w:ascii="Arial" w:hAnsi="Arial" w:cs="Arial"/>
                <w:b/>
                <w:bCs/>
              </w:rPr>
              <w:t>Pairwise Comparisons</w:t>
            </w:r>
            <w:r w:rsidRPr="00CB2732">
              <w:rPr>
                <w:rFonts w:ascii="Arial" w:hAnsi="Arial" w:cs="Arial"/>
                <w:b/>
                <w:bCs/>
              </w:rPr>
              <w:t>: Speaker Sex * Emotion * Speaker Type</w:t>
            </w:r>
          </w:p>
        </w:tc>
      </w:tr>
      <w:tr w:rsidR="00CB2732" w:rsidRPr="00F93A96" w14:paraId="672537C6" w14:textId="77777777" w:rsidTr="00F93A96">
        <w:trPr>
          <w:cantSplit/>
        </w:trPr>
        <w:tc>
          <w:tcPr>
            <w:tcW w:w="129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CC7159" w14:textId="77777777" w:rsidR="00F93A96" w:rsidRPr="00F93A96" w:rsidRDefault="00F93A96" w:rsidP="00E25264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A96"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  <w:t xml:space="preserve">Measure:   </w:t>
            </w:r>
            <w:r w:rsidR="00E25264"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  <w:t>Voice Control</w:t>
            </w:r>
            <w:r w:rsidRPr="00CB2732"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  <w:t xml:space="preserve"> Rating</w:t>
            </w:r>
            <w:r w:rsidRPr="00F93A96"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CB2732" w:rsidRPr="00F93A96" w14:paraId="6652A84C" w14:textId="77777777" w:rsidTr="00F93A96">
        <w:trPr>
          <w:cantSplit/>
        </w:trPr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D99BF8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3A96">
              <w:rPr>
                <w:rFonts w:ascii="Arial" w:hAnsi="Arial" w:cs="Arial"/>
                <w:sz w:val="18"/>
                <w:szCs w:val="18"/>
              </w:rPr>
              <w:t>SpeakerSex</w:t>
            </w:r>
            <w:proofErr w:type="spellEnd"/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41484B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Emotion</w:t>
            </w:r>
          </w:p>
        </w:tc>
        <w:tc>
          <w:tcPr>
            <w:tcW w:w="17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7F3EDB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 xml:space="preserve">(I) </w:t>
            </w:r>
            <w:proofErr w:type="spellStart"/>
            <w:r w:rsidRPr="00F93A96">
              <w:rPr>
                <w:rFonts w:ascii="Arial" w:hAnsi="Arial" w:cs="Arial"/>
                <w:sz w:val="18"/>
                <w:szCs w:val="18"/>
              </w:rPr>
              <w:t>SpeakerType</w:t>
            </w:r>
            <w:proofErr w:type="spellEnd"/>
          </w:p>
        </w:tc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9B610D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 xml:space="preserve">(J) </w:t>
            </w:r>
            <w:proofErr w:type="spellStart"/>
            <w:r w:rsidRPr="00F93A96">
              <w:rPr>
                <w:rFonts w:ascii="Arial" w:hAnsi="Arial" w:cs="Arial"/>
                <w:sz w:val="18"/>
                <w:szCs w:val="18"/>
              </w:rPr>
              <w:t>SpeakerType</w:t>
            </w:r>
            <w:proofErr w:type="spellEnd"/>
          </w:p>
        </w:tc>
        <w:tc>
          <w:tcPr>
            <w:tcW w:w="1574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6E7158E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Mean Difference (I-J)</w:t>
            </w:r>
          </w:p>
        </w:tc>
        <w:tc>
          <w:tcPr>
            <w:tcW w:w="114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A32964B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09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1BC8D71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3A96">
              <w:rPr>
                <w:rFonts w:ascii="Arial" w:hAnsi="Arial" w:cs="Arial"/>
                <w:sz w:val="18"/>
                <w:szCs w:val="18"/>
              </w:rPr>
              <w:t>Sig.</w:t>
            </w:r>
            <w:r w:rsidRPr="00F93A96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14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98B0BDA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 xml:space="preserve">95% Confidence Interval for </w:t>
            </w:r>
            <w:proofErr w:type="spellStart"/>
            <w:r w:rsidRPr="00F93A96">
              <w:rPr>
                <w:rFonts w:ascii="Arial" w:hAnsi="Arial" w:cs="Arial"/>
                <w:sz w:val="18"/>
                <w:szCs w:val="18"/>
              </w:rPr>
              <w:t>Difference</w:t>
            </w:r>
            <w:r w:rsidRPr="00F93A96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CB2732" w:rsidRPr="00F93A96" w14:paraId="2B5E7ADE" w14:textId="77777777" w:rsidTr="00F93A96">
        <w:trPr>
          <w:cantSplit/>
        </w:trPr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0F606D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F2EFE4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E9E3CE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D537D8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4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FCC236D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577CAC9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FAB7815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2A893B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Lower Bound</w:t>
            </w:r>
          </w:p>
        </w:tc>
        <w:tc>
          <w:tcPr>
            <w:tcW w:w="157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ADF80D7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Upper Bound</w:t>
            </w:r>
          </w:p>
        </w:tc>
      </w:tr>
      <w:tr w:rsidR="00CB2732" w:rsidRPr="00F93A96" w14:paraId="766BB34F" w14:textId="77777777" w:rsidTr="00F93A96">
        <w:trPr>
          <w:cantSplit/>
        </w:trPr>
        <w:tc>
          <w:tcPr>
            <w:tcW w:w="139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29C6A6B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06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5AB678F" w14:textId="77777777" w:rsidR="00F93A96" w:rsidRPr="00CB2732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Anger</w:t>
            </w:r>
          </w:p>
        </w:tc>
        <w:tc>
          <w:tcPr>
            <w:tcW w:w="1723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BB0A6E0" w14:textId="77777777" w:rsidR="00F93A96" w:rsidRPr="00CB2732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2FEB59F" w14:textId="77777777" w:rsidR="00F93A96" w:rsidRPr="00CB2732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152935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08A4ADD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-.337</w:t>
            </w:r>
          </w:p>
        </w:tc>
        <w:tc>
          <w:tcPr>
            <w:tcW w:w="1148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466B94F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216</w:t>
            </w:r>
          </w:p>
        </w:tc>
        <w:tc>
          <w:tcPr>
            <w:tcW w:w="1099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3DFDEF1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133</w:t>
            </w:r>
          </w:p>
        </w:tc>
        <w:tc>
          <w:tcPr>
            <w:tcW w:w="1574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E7882B7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-.785</w:t>
            </w:r>
          </w:p>
        </w:tc>
        <w:tc>
          <w:tcPr>
            <w:tcW w:w="1574" w:type="dxa"/>
            <w:tcBorders>
              <w:top w:val="single" w:sz="8" w:space="0" w:color="152935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03B850B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111</w:t>
            </w:r>
          </w:p>
        </w:tc>
      </w:tr>
      <w:tr w:rsidR="00CB2732" w:rsidRPr="00F93A96" w14:paraId="20CFA4DC" w14:textId="77777777" w:rsidTr="00F93A96">
        <w:trPr>
          <w:cantSplit/>
        </w:trPr>
        <w:tc>
          <w:tcPr>
            <w:tcW w:w="1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CCAE65F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EF489FA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5E0FE3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1947007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69A7A10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337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F497028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216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F609F25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133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8C64EF1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-.111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ACF612C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785</w:t>
            </w:r>
          </w:p>
        </w:tc>
      </w:tr>
      <w:tr w:rsidR="00CB2732" w:rsidRPr="00F93A96" w14:paraId="15CEC32B" w14:textId="77777777" w:rsidTr="00F93A96">
        <w:trPr>
          <w:cantSplit/>
        </w:trPr>
        <w:tc>
          <w:tcPr>
            <w:tcW w:w="1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8F45786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0CE9416" w14:textId="77777777" w:rsidR="00F93A96" w:rsidRPr="00CB2732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Fear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13D2C2" w14:textId="77777777" w:rsidR="00F93A96" w:rsidRPr="00CB2732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8909E3" w14:textId="77777777" w:rsidR="00F93A96" w:rsidRPr="00CB2732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B4CFFCB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-.112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3FDC3F7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114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953AB5F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335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9E23E90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-.347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7871F75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123</w:t>
            </w:r>
          </w:p>
        </w:tc>
      </w:tr>
      <w:tr w:rsidR="00CB2732" w:rsidRPr="00F93A96" w14:paraId="25E8A839" w14:textId="77777777" w:rsidTr="00F93A96">
        <w:trPr>
          <w:cantSplit/>
        </w:trPr>
        <w:tc>
          <w:tcPr>
            <w:tcW w:w="1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821FF3F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B49D753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D650EA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EAD89A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E84839C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112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CB9AE4B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114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A605D0B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335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DDE5B1E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-.123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65A6BDD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347</w:t>
            </w:r>
          </w:p>
        </w:tc>
      </w:tr>
      <w:tr w:rsidR="00CB2732" w:rsidRPr="00F93A96" w14:paraId="1B8CB074" w14:textId="77777777" w:rsidTr="00F93A96">
        <w:trPr>
          <w:cantSplit/>
        </w:trPr>
        <w:tc>
          <w:tcPr>
            <w:tcW w:w="1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98A4941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9292571" w14:textId="77777777" w:rsidR="00F93A96" w:rsidRPr="00CB2732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Happiness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A8E504B" w14:textId="77777777" w:rsidR="00F93A96" w:rsidRPr="00CB2732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AB2AFC" w14:textId="77777777" w:rsidR="00F93A96" w:rsidRPr="00CB2732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19CC1F0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459</w:t>
            </w:r>
            <w:r w:rsidRPr="00F93A9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5C8FD77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183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AB08509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02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0EC9D0F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08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0522CC7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838</w:t>
            </w:r>
          </w:p>
        </w:tc>
      </w:tr>
      <w:tr w:rsidR="00CB2732" w:rsidRPr="00F93A96" w14:paraId="2C371143" w14:textId="77777777" w:rsidTr="00F93A96">
        <w:trPr>
          <w:cantSplit/>
        </w:trPr>
        <w:tc>
          <w:tcPr>
            <w:tcW w:w="1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F5A03D1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51532D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F0AEB4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6B028F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14E199D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-.459</w:t>
            </w:r>
            <w:r w:rsidRPr="00F93A9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C398AEF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183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6939FB6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02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862B507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-.838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DC791F4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-.080</w:t>
            </w:r>
          </w:p>
        </w:tc>
      </w:tr>
      <w:tr w:rsidR="00CB2732" w:rsidRPr="00F93A96" w14:paraId="7CD4F958" w14:textId="77777777" w:rsidTr="00F93A96">
        <w:trPr>
          <w:cantSplit/>
        </w:trPr>
        <w:tc>
          <w:tcPr>
            <w:tcW w:w="1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79E0617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45C7685" w14:textId="77777777" w:rsidR="00F93A96" w:rsidRPr="00CB2732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A3BC82C" w14:textId="77777777" w:rsidR="00F93A96" w:rsidRPr="00CB2732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27B237D" w14:textId="77777777" w:rsidR="00F93A96" w:rsidRPr="00CB2732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90D54A3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-.429</w:t>
            </w:r>
            <w:r w:rsidRPr="00F93A9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F74F684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178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521DED4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024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F6E1952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-.796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DCE425E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-.061</w:t>
            </w:r>
          </w:p>
        </w:tc>
      </w:tr>
      <w:tr w:rsidR="00CB2732" w:rsidRPr="00F93A96" w14:paraId="382BD992" w14:textId="77777777" w:rsidTr="00F93A96">
        <w:trPr>
          <w:cantSplit/>
        </w:trPr>
        <w:tc>
          <w:tcPr>
            <w:tcW w:w="1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16EA613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CE5D92E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8C98EFA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7F01C8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E744454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429</w:t>
            </w:r>
            <w:r w:rsidRPr="00F93A9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D6E08DC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178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1569832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024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2197974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061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6550EF6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796</w:t>
            </w:r>
          </w:p>
        </w:tc>
      </w:tr>
      <w:tr w:rsidR="00CB2732" w:rsidRPr="00F93A96" w14:paraId="740BC29C" w14:textId="77777777" w:rsidTr="00F93A96">
        <w:trPr>
          <w:cantSplit/>
        </w:trPr>
        <w:tc>
          <w:tcPr>
            <w:tcW w:w="1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5468697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DA60C71" w14:textId="77777777" w:rsidR="00F93A96" w:rsidRPr="00CB2732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Sadness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385717" w14:textId="77777777" w:rsidR="00F93A96" w:rsidRPr="00CB2732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71F9EE" w14:textId="77777777" w:rsidR="00F93A96" w:rsidRPr="00CB2732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18DDA82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288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A0465CC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232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5C22244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227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3A97EC5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-.192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8710CFC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767</w:t>
            </w:r>
          </w:p>
        </w:tc>
      </w:tr>
      <w:tr w:rsidR="00CB2732" w:rsidRPr="00F93A96" w14:paraId="6F66C954" w14:textId="77777777" w:rsidTr="00F93A96">
        <w:trPr>
          <w:cantSplit/>
        </w:trPr>
        <w:tc>
          <w:tcPr>
            <w:tcW w:w="1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235DB2E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26149A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AF14E2F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5143AE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69E458D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-.288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0DEF5D0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232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488D9E6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227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11BFBEA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-.767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99BF72F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192</w:t>
            </w:r>
          </w:p>
        </w:tc>
      </w:tr>
      <w:tr w:rsidR="00CB2732" w:rsidRPr="00F93A96" w14:paraId="022A5643" w14:textId="77777777" w:rsidTr="00F93A96">
        <w:trPr>
          <w:cantSplit/>
        </w:trPr>
        <w:tc>
          <w:tcPr>
            <w:tcW w:w="1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546864A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9A9895" w14:textId="77777777" w:rsidR="00F93A96" w:rsidRPr="00CB2732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Surprise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EDC3B7B" w14:textId="77777777" w:rsidR="00F93A96" w:rsidRPr="00CB2732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E2D617" w14:textId="77777777" w:rsidR="00F93A96" w:rsidRPr="00CB2732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63C2CA9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754</w:t>
            </w:r>
            <w:r w:rsidRPr="00F93A9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D8A3658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245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A53BDD7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005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9A69BDA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248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7B5BD42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1.260</w:t>
            </w:r>
          </w:p>
        </w:tc>
      </w:tr>
      <w:tr w:rsidR="00CB2732" w:rsidRPr="00F93A96" w14:paraId="1559E30E" w14:textId="77777777" w:rsidTr="00F93A96">
        <w:trPr>
          <w:cantSplit/>
        </w:trPr>
        <w:tc>
          <w:tcPr>
            <w:tcW w:w="1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D3BEE2E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2D2A22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2B65FE0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988E23A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35B9A58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-.754</w:t>
            </w:r>
            <w:r w:rsidRPr="00F93A9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C3D028D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245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B97BA3C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005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6D04F8F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-1.26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08910E5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-.248</w:t>
            </w:r>
          </w:p>
        </w:tc>
      </w:tr>
      <w:tr w:rsidR="00CB2732" w:rsidRPr="00F93A96" w14:paraId="4C649727" w14:textId="77777777" w:rsidTr="00F93A96">
        <w:trPr>
          <w:cantSplit/>
        </w:trPr>
        <w:tc>
          <w:tcPr>
            <w:tcW w:w="139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4685CF7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0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2C33125" w14:textId="77777777" w:rsidR="00F93A96" w:rsidRPr="00CB2732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Anger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54121DF" w14:textId="77777777" w:rsidR="00F93A96" w:rsidRPr="00CB2732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BD4227" w14:textId="77777777" w:rsidR="00F93A96" w:rsidRPr="00CB2732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D9F9959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-.817</w:t>
            </w:r>
            <w:r w:rsidRPr="00F93A9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ECADA9A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145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73115AB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1192527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-1.117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CB30F74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-.517</w:t>
            </w:r>
          </w:p>
        </w:tc>
      </w:tr>
      <w:tr w:rsidR="00CB2732" w:rsidRPr="00F93A96" w14:paraId="40D3949D" w14:textId="77777777" w:rsidTr="00F93A96">
        <w:trPr>
          <w:cantSplit/>
        </w:trPr>
        <w:tc>
          <w:tcPr>
            <w:tcW w:w="13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078DFB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DEB5B8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0EE1E05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029F47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1A52B21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817</w:t>
            </w:r>
            <w:r w:rsidRPr="00F93A9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8745DA3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145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3392F73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3DE24B8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517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C338DCB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1.117</w:t>
            </w:r>
          </w:p>
        </w:tc>
      </w:tr>
      <w:tr w:rsidR="00CB2732" w:rsidRPr="00F93A96" w14:paraId="5D2CA488" w14:textId="77777777" w:rsidTr="00F93A96">
        <w:trPr>
          <w:cantSplit/>
        </w:trPr>
        <w:tc>
          <w:tcPr>
            <w:tcW w:w="13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F92C25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1F4A80" w14:textId="77777777" w:rsidR="00F93A96" w:rsidRPr="00CB2732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Fear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7A0024" w14:textId="77777777" w:rsidR="00F93A96" w:rsidRPr="00CB2732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6457A4" w14:textId="77777777" w:rsidR="00F93A96" w:rsidRPr="00CB2732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7832470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-.847</w:t>
            </w:r>
            <w:r w:rsidRPr="00F93A9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D19D23F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173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2A3BAF0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E47735C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-1.205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6217905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-.490</w:t>
            </w:r>
          </w:p>
        </w:tc>
      </w:tr>
      <w:tr w:rsidR="00CB2732" w:rsidRPr="00F93A96" w14:paraId="61A4CB89" w14:textId="77777777" w:rsidTr="00F93A96">
        <w:trPr>
          <w:cantSplit/>
        </w:trPr>
        <w:tc>
          <w:tcPr>
            <w:tcW w:w="13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4B0EEF1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2CB5EDA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F02C017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90059B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B33B738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847</w:t>
            </w:r>
            <w:r w:rsidRPr="00F93A9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A08A3C1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173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87EF6BC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9CC590C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49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F80F788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1.205</w:t>
            </w:r>
          </w:p>
        </w:tc>
      </w:tr>
      <w:tr w:rsidR="00CB2732" w:rsidRPr="00F93A96" w14:paraId="751DEA2C" w14:textId="77777777" w:rsidTr="00F93A96">
        <w:trPr>
          <w:cantSplit/>
        </w:trPr>
        <w:tc>
          <w:tcPr>
            <w:tcW w:w="13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212A47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55FA1A9" w14:textId="77777777" w:rsidR="00F93A96" w:rsidRPr="00CB2732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Happiness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0C9AF41" w14:textId="77777777" w:rsidR="00F93A96" w:rsidRPr="00CB2732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5528CE" w14:textId="77777777" w:rsidR="00F93A96" w:rsidRPr="00CB2732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20B38A9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-.164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3896C5B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144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A0ECB67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267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49E2149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-.461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16FB274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134</w:t>
            </w:r>
          </w:p>
        </w:tc>
      </w:tr>
      <w:tr w:rsidR="00CB2732" w:rsidRPr="00F93A96" w14:paraId="7B5AA408" w14:textId="77777777" w:rsidTr="00F93A96">
        <w:trPr>
          <w:cantSplit/>
        </w:trPr>
        <w:tc>
          <w:tcPr>
            <w:tcW w:w="13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AD989E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9C497F9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071C9A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E0FE36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7853549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164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C59F8ED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144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2AF79E8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267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0E4A302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-.134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E4E4284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461</w:t>
            </w:r>
          </w:p>
        </w:tc>
      </w:tr>
      <w:tr w:rsidR="00CB2732" w:rsidRPr="00F93A96" w14:paraId="0045C9EC" w14:textId="77777777" w:rsidTr="00F93A96">
        <w:trPr>
          <w:cantSplit/>
        </w:trPr>
        <w:tc>
          <w:tcPr>
            <w:tcW w:w="13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F53C9A8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6C0A86" w14:textId="77777777" w:rsidR="00F93A96" w:rsidRPr="00CB2732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DC7E03" w14:textId="77777777" w:rsidR="00F93A96" w:rsidRPr="00CB2732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0DB0FEE" w14:textId="77777777" w:rsidR="00F93A96" w:rsidRPr="00CB2732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EFF0B4F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-1.035</w:t>
            </w:r>
            <w:r w:rsidRPr="00F93A9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9619444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200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F81C1E0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FF7B206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-1.448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C756F90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-.622</w:t>
            </w:r>
          </w:p>
        </w:tc>
      </w:tr>
      <w:tr w:rsidR="00CB2732" w:rsidRPr="00F93A96" w14:paraId="23B1F8CF" w14:textId="77777777" w:rsidTr="00F93A96">
        <w:trPr>
          <w:cantSplit/>
        </w:trPr>
        <w:tc>
          <w:tcPr>
            <w:tcW w:w="13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06017B6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7A64B4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762F74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4074DEE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74586AB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1.035</w:t>
            </w:r>
            <w:r w:rsidRPr="00F93A9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14C147C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200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EBA7BAA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326FF74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622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A22CA25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1.448</w:t>
            </w:r>
          </w:p>
        </w:tc>
      </w:tr>
      <w:tr w:rsidR="00CB2732" w:rsidRPr="00F93A96" w14:paraId="578C9AA1" w14:textId="77777777" w:rsidTr="00F93A96">
        <w:trPr>
          <w:cantSplit/>
        </w:trPr>
        <w:tc>
          <w:tcPr>
            <w:tcW w:w="13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A2F157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119622" w14:textId="77777777" w:rsidR="00F93A96" w:rsidRPr="00CB2732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Sadness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B97630" w14:textId="77777777" w:rsidR="00F93A96" w:rsidRPr="00CB2732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5F7CF34" w14:textId="77777777" w:rsidR="00F93A96" w:rsidRPr="00CB2732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ED4C777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-.741</w:t>
            </w:r>
            <w:r w:rsidRPr="00F93A9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3F52EAB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178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00C3B80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0536E1F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-1.11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BB4862E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-.373</w:t>
            </w:r>
          </w:p>
        </w:tc>
      </w:tr>
      <w:tr w:rsidR="00CB2732" w:rsidRPr="00F93A96" w14:paraId="43102A66" w14:textId="77777777" w:rsidTr="00F93A96">
        <w:trPr>
          <w:cantSplit/>
        </w:trPr>
        <w:tc>
          <w:tcPr>
            <w:tcW w:w="13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14FF82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89B0314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DD202D7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CC3AD27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9D669BE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741</w:t>
            </w:r>
            <w:r w:rsidRPr="00F93A9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1A356D1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178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24683FE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642689C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373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CB41180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1.110</w:t>
            </w:r>
          </w:p>
        </w:tc>
      </w:tr>
      <w:tr w:rsidR="00CB2732" w:rsidRPr="00F93A96" w14:paraId="0AB0409C" w14:textId="77777777" w:rsidTr="00F93A96">
        <w:trPr>
          <w:cantSplit/>
        </w:trPr>
        <w:tc>
          <w:tcPr>
            <w:tcW w:w="13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E376F28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B04526" w14:textId="77777777" w:rsidR="00F93A96" w:rsidRPr="00CB2732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Surprise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85980B1" w14:textId="77777777" w:rsidR="00F93A96" w:rsidRPr="00CB2732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CAB07DB" w14:textId="77777777" w:rsidR="00F93A96" w:rsidRPr="00CB2732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8591248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-1.037</w:t>
            </w:r>
            <w:r w:rsidRPr="00F93A9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C1F3710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217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49031AA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ACDF9DB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-1.485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AF7421D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-.589</w:t>
            </w:r>
          </w:p>
        </w:tc>
      </w:tr>
      <w:tr w:rsidR="00CB2732" w:rsidRPr="00F93A96" w14:paraId="4A2C7DDF" w14:textId="77777777" w:rsidTr="00F93A96">
        <w:trPr>
          <w:cantSplit/>
        </w:trPr>
        <w:tc>
          <w:tcPr>
            <w:tcW w:w="13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AB4DA1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4CDF2BB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BE5B039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A64EB3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8261A9F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1.037</w:t>
            </w:r>
            <w:r w:rsidRPr="00F93A9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8D80753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217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29DD285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BA20A37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.589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26EA7E9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1.485</w:t>
            </w:r>
          </w:p>
        </w:tc>
      </w:tr>
      <w:tr w:rsidR="00CB2732" w:rsidRPr="00F93A96" w14:paraId="2F5A0C3E" w14:textId="77777777" w:rsidTr="00F93A96">
        <w:trPr>
          <w:cantSplit/>
        </w:trPr>
        <w:tc>
          <w:tcPr>
            <w:tcW w:w="129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E5A0E4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Based on estimated marginal means</w:t>
            </w:r>
          </w:p>
        </w:tc>
      </w:tr>
      <w:tr w:rsidR="00CB2732" w:rsidRPr="00F93A96" w14:paraId="5597BDC7" w14:textId="77777777" w:rsidTr="00F93A96">
        <w:trPr>
          <w:cantSplit/>
        </w:trPr>
        <w:tc>
          <w:tcPr>
            <w:tcW w:w="129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46FF4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t>*. The mean difference is significant at the .05 level.</w:t>
            </w:r>
          </w:p>
        </w:tc>
      </w:tr>
      <w:tr w:rsidR="00CB2732" w:rsidRPr="00F93A96" w14:paraId="0FBAC904" w14:textId="77777777" w:rsidTr="00F93A96">
        <w:trPr>
          <w:cantSplit/>
        </w:trPr>
        <w:tc>
          <w:tcPr>
            <w:tcW w:w="129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5868D7" w14:textId="77777777" w:rsidR="00F93A96" w:rsidRPr="00F93A96" w:rsidRDefault="00F93A96" w:rsidP="00F93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F93A96">
              <w:rPr>
                <w:rFonts w:ascii="Arial" w:hAnsi="Arial" w:cs="Arial"/>
                <w:sz w:val="18"/>
                <w:szCs w:val="18"/>
              </w:rPr>
              <w:lastRenderedPageBreak/>
              <w:t>b. Adjustment for multiple comparisons: Least Significant Difference (equivalent to no adjustments).</w:t>
            </w:r>
          </w:p>
        </w:tc>
      </w:tr>
    </w:tbl>
    <w:p w14:paraId="0BBE47D1" w14:textId="77777777" w:rsidR="00160934" w:rsidRPr="00160934" w:rsidRDefault="00160934" w:rsidP="0016093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DD5DA98" w14:textId="77777777" w:rsidR="00160934" w:rsidRPr="00160934" w:rsidRDefault="00160934" w:rsidP="001609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2FBF81" w14:textId="77777777" w:rsidR="00160934" w:rsidRPr="00160934" w:rsidRDefault="00160934" w:rsidP="0016093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2D279E0" w14:textId="77777777" w:rsidR="00160934" w:rsidRPr="00160934" w:rsidRDefault="00160934" w:rsidP="001609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9A6130" w14:textId="77777777" w:rsidR="00160934" w:rsidRPr="00160934" w:rsidRDefault="00160934" w:rsidP="0016093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08F4DF8" w14:textId="77777777" w:rsidR="00E54A11" w:rsidRDefault="00E54A11"/>
    <w:sectPr w:rsidR="00E54A11" w:rsidSect="00160934">
      <w:pgSz w:w="16833" w:h="11908" w:orient="landscape"/>
      <w:pgMar w:top="357" w:right="357" w:bottom="357" w:left="357" w:header="0" w:footer="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00"/>
  <w:drawingGridVerticalSpacing w:val="13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4A11"/>
    <w:rsid w:val="00116FCA"/>
    <w:rsid w:val="00160934"/>
    <w:rsid w:val="00253AC9"/>
    <w:rsid w:val="003A713B"/>
    <w:rsid w:val="003E79C7"/>
    <w:rsid w:val="00630D19"/>
    <w:rsid w:val="007D34DA"/>
    <w:rsid w:val="00863F0F"/>
    <w:rsid w:val="008C4193"/>
    <w:rsid w:val="009B4BD5"/>
    <w:rsid w:val="00A70A59"/>
    <w:rsid w:val="00AC79E7"/>
    <w:rsid w:val="00AF665B"/>
    <w:rsid w:val="00C02FF0"/>
    <w:rsid w:val="00C33809"/>
    <w:rsid w:val="00CB2732"/>
    <w:rsid w:val="00CB6454"/>
    <w:rsid w:val="00CF7856"/>
    <w:rsid w:val="00D72A8D"/>
    <w:rsid w:val="00D955CD"/>
    <w:rsid w:val="00E25264"/>
    <w:rsid w:val="00E54A11"/>
    <w:rsid w:val="00F93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12777"/>
  <w15:chartTrackingRefBased/>
  <w15:docId w15:val="{E1A3DADE-731F-4FC4-BDC7-9EFD30F8E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55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80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ke</dc:creator>
  <cp:keywords/>
  <dc:description/>
  <cp:lastModifiedBy>chn off31</cp:lastModifiedBy>
  <cp:revision>3</cp:revision>
  <dcterms:created xsi:type="dcterms:W3CDTF">2023-10-13T14:19:00Z</dcterms:created>
  <dcterms:modified xsi:type="dcterms:W3CDTF">2023-10-17T04:44:00Z</dcterms:modified>
</cp:coreProperties>
</file>